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C58" w:rsidRPr="00D712DD" w:rsidRDefault="00495C58" w:rsidP="00495C5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712DD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:rsidR="00495C58" w:rsidRPr="00D712DD" w:rsidRDefault="00495C58" w:rsidP="00495C5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712DD">
        <w:rPr>
          <w:rFonts w:asciiTheme="majorBidi" w:hAnsiTheme="majorBidi" w:cstheme="majorBidi"/>
          <w:b/>
          <w:bCs/>
          <w:sz w:val="24"/>
          <w:szCs w:val="24"/>
        </w:rPr>
        <w:t>Supplementary result</w:t>
      </w:r>
    </w:p>
    <w:p w:rsidR="00495C58" w:rsidRPr="00D712DD" w:rsidRDefault="00495C58" w:rsidP="00495C5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12DD">
        <w:rPr>
          <w:rFonts w:asciiTheme="majorBidi" w:hAnsiTheme="majorBidi" w:cstheme="majorBidi"/>
          <w:noProof/>
          <w:sz w:val="24"/>
          <w:szCs w:val="24"/>
          <w:lang w:val="en-IN" w:eastAsia="en-IN" w:bidi="ar-SA"/>
          <w14:ligatures w14:val="standardContextual"/>
        </w:rPr>
        <w:drawing>
          <wp:inline distT="0" distB="0" distL="0" distR="0" wp14:anchorId="3C7C1560" wp14:editId="7F4CD312">
            <wp:extent cx="2705100" cy="2659380"/>
            <wp:effectExtent l="0" t="0" r="0" b="7620"/>
            <wp:docPr id="784040777" name="รูปภาพ 2" descr="รูปภาพประกอบด้วย ข้อความ, แผนภาพ, วงกลม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040777" name="รูปภาพ 2" descr="รูปภาพประกอบด้วย ข้อความ, แผนภาพ, วงกลม&#10;&#10;คำอธิบายที่สร้างโดยอัตโนมัติ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85" t="6924" r="58188" b="62182"/>
                    <a:stretch/>
                  </pic:blipFill>
                  <pic:spPr bwMode="auto">
                    <a:xfrm>
                      <a:off x="0" y="0"/>
                      <a:ext cx="2705419" cy="2659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712DD">
        <w:rPr>
          <w:rFonts w:asciiTheme="majorBidi" w:hAnsiTheme="majorBidi" w:cstheme="majorBidi"/>
          <w:sz w:val="24"/>
          <w:szCs w:val="24"/>
        </w:rPr>
        <w:t xml:space="preserve">     </w:t>
      </w:r>
      <w:r w:rsidRPr="00D712DD">
        <w:rPr>
          <w:rFonts w:asciiTheme="majorBidi" w:hAnsiTheme="majorBidi" w:cstheme="majorBidi"/>
          <w:sz w:val="24"/>
          <w:szCs w:val="24"/>
        </w:rPr>
        <w:object w:dxaOrig="7383" w:dyaOrig="55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8.1pt;height:179.35pt" o:ole="" filled="t">
            <v:imagedata r:id="rId5" o:title=""/>
          </v:shape>
          <o:OLEObject Type="Embed" ProgID="Prism8.Document" ShapeID="_x0000_i1025" DrawAspect="Content" ObjectID="_1786961463" r:id="rId6"/>
        </w:object>
      </w:r>
    </w:p>
    <w:p w:rsidR="00495C58" w:rsidRPr="00D712DD" w:rsidRDefault="00495C58" w:rsidP="00495C5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12DD">
        <w:rPr>
          <w:rFonts w:asciiTheme="majorBidi" w:hAnsiTheme="majorBidi" w:cstheme="majorBidi"/>
          <w:b/>
          <w:bCs/>
          <w:sz w:val="24"/>
          <w:szCs w:val="24"/>
        </w:rPr>
        <w:t>Supplementary Fig 1.</w:t>
      </w:r>
      <w:r w:rsidRPr="00D712DD">
        <w:rPr>
          <w:rFonts w:asciiTheme="majorBidi" w:hAnsiTheme="majorBidi" w:cstheme="majorBidi"/>
          <w:sz w:val="24"/>
          <w:szCs w:val="24"/>
        </w:rPr>
        <w:t xml:space="preserve"> The bile salt hydrolase (BSH) of probiotics on TDCA agar (A). The bile salt hydrolase (BSH) was measured according to the diameter of the colony precipitation around TDCA agar (n = </w:t>
      </w:r>
      <w:r w:rsidRPr="00D712DD">
        <w:rPr>
          <w:rFonts w:asciiTheme="majorBidi" w:hAnsiTheme="majorBidi" w:cstheme="majorBidi"/>
          <w:sz w:val="24"/>
          <w:szCs w:val="24"/>
          <w:cs/>
        </w:rPr>
        <w:t>3</w:t>
      </w:r>
      <w:r w:rsidRPr="00D712DD">
        <w:rPr>
          <w:rFonts w:asciiTheme="majorBidi" w:hAnsiTheme="majorBidi" w:cstheme="majorBidi"/>
          <w:sz w:val="24"/>
          <w:szCs w:val="24"/>
        </w:rPr>
        <w:t xml:space="preserve">, mean ± SD) (B).  M;  Formula </w:t>
      </w:r>
      <w:r w:rsidRPr="00D712DD">
        <w:rPr>
          <w:rFonts w:asciiTheme="majorBidi" w:hAnsiTheme="majorBidi" w:cs="Angsana New"/>
          <w:sz w:val="24"/>
          <w:szCs w:val="24"/>
          <w:cs/>
        </w:rPr>
        <w:t>1</w:t>
      </w:r>
      <w:r w:rsidRPr="00D712DD">
        <w:rPr>
          <w:rFonts w:asciiTheme="majorBidi" w:hAnsiTheme="majorBidi" w:cstheme="majorBidi"/>
          <w:sz w:val="24"/>
          <w:szCs w:val="24"/>
        </w:rPr>
        <w:t xml:space="preserve"> was MD alone, MW; Formula </w:t>
      </w:r>
      <w:r w:rsidRPr="00D712DD">
        <w:rPr>
          <w:rFonts w:asciiTheme="majorBidi" w:hAnsiTheme="majorBidi" w:cs="Angsana New"/>
          <w:sz w:val="24"/>
          <w:szCs w:val="24"/>
          <w:cs/>
        </w:rPr>
        <w:t>2</w:t>
      </w:r>
      <w:r w:rsidRPr="00D712DD">
        <w:rPr>
          <w:rFonts w:asciiTheme="majorBidi" w:hAnsiTheme="majorBidi" w:cstheme="majorBidi"/>
          <w:sz w:val="24"/>
          <w:szCs w:val="24"/>
        </w:rPr>
        <w:t xml:space="preserve"> was the mixture of MD-WPI, MWC; Formula </w:t>
      </w:r>
      <w:r w:rsidRPr="00D712DD">
        <w:rPr>
          <w:rFonts w:asciiTheme="majorBidi" w:hAnsiTheme="majorBidi" w:cs="Angsana New"/>
          <w:sz w:val="24"/>
          <w:szCs w:val="24"/>
          <w:cs/>
        </w:rPr>
        <w:t>3</w:t>
      </w:r>
      <w:r w:rsidRPr="00D712DD">
        <w:rPr>
          <w:rFonts w:asciiTheme="majorBidi" w:hAnsiTheme="majorBidi" w:cstheme="majorBidi"/>
          <w:sz w:val="24"/>
          <w:szCs w:val="24"/>
        </w:rPr>
        <w:t xml:space="preserve"> was the mixture of MD-WPI and corm powder, and CT; Free cells were used as a control.</w:t>
      </w:r>
      <w:bookmarkStart w:id="0" w:name="_GoBack"/>
      <w:bookmarkEnd w:id="0"/>
      <w:r w:rsidRPr="00D712DD">
        <w:rPr>
          <w:noProof/>
          <w:sz w:val="24"/>
          <w:szCs w:val="24"/>
          <w14:ligatures w14:val="standardContextual"/>
        </w:rPr>
        <w:t xml:space="preserve"> </w:t>
      </w:r>
    </w:p>
    <w:p w:rsidR="00D86684" w:rsidRPr="00D712DD" w:rsidRDefault="00D86684"/>
    <w:sectPr w:rsidR="00D86684" w:rsidRPr="00D712DD" w:rsidSect="00D712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C58"/>
    <w:rsid w:val="00001638"/>
    <w:rsid w:val="00004487"/>
    <w:rsid w:val="00005305"/>
    <w:rsid w:val="000151D5"/>
    <w:rsid w:val="00020087"/>
    <w:rsid w:val="000209FE"/>
    <w:rsid w:val="00023BC4"/>
    <w:rsid w:val="0002502E"/>
    <w:rsid w:val="000312F5"/>
    <w:rsid w:val="00042570"/>
    <w:rsid w:val="00042701"/>
    <w:rsid w:val="00042948"/>
    <w:rsid w:val="00046C5D"/>
    <w:rsid w:val="00050329"/>
    <w:rsid w:val="00053600"/>
    <w:rsid w:val="00054CFF"/>
    <w:rsid w:val="00056BDE"/>
    <w:rsid w:val="00057A3E"/>
    <w:rsid w:val="0006380F"/>
    <w:rsid w:val="0006419C"/>
    <w:rsid w:val="000648FF"/>
    <w:rsid w:val="00072B1A"/>
    <w:rsid w:val="00072F3C"/>
    <w:rsid w:val="00073D8B"/>
    <w:rsid w:val="00074BA6"/>
    <w:rsid w:val="0008185E"/>
    <w:rsid w:val="00081D70"/>
    <w:rsid w:val="00082C64"/>
    <w:rsid w:val="000853A4"/>
    <w:rsid w:val="00095739"/>
    <w:rsid w:val="000A504F"/>
    <w:rsid w:val="000B252E"/>
    <w:rsid w:val="000B4AF3"/>
    <w:rsid w:val="000C20C2"/>
    <w:rsid w:val="000C5B0F"/>
    <w:rsid w:val="000D2333"/>
    <w:rsid w:val="000E4012"/>
    <w:rsid w:val="000E705F"/>
    <w:rsid w:val="000E7080"/>
    <w:rsid w:val="000F3DFE"/>
    <w:rsid w:val="00101B5A"/>
    <w:rsid w:val="00102229"/>
    <w:rsid w:val="00105081"/>
    <w:rsid w:val="001121FC"/>
    <w:rsid w:val="00113149"/>
    <w:rsid w:val="00116830"/>
    <w:rsid w:val="00121253"/>
    <w:rsid w:val="00122320"/>
    <w:rsid w:val="001238D6"/>
    <w:rsid w:val="00124A9B"/>
    <w:rsid w:val="00125D4C"/>
    <w:rsid w:val="00131CCC"/>
    <w:rsid w:val="00135E6A"/>
    <w:rsid w:val="0014131B"/>
    <w:rsid w:val="00151E5F"/>
    <w:rsid w:val="00152653"/>
    <w:rsid w:val="00152966"/>
    <w:rsid w:val="001711F4"/>
    <w:rsid w:val="001715FB"/>
    <w:rsid w:val="00175ECA"/>
    <w:rsid w:val="00176C73"/>
    <w:rsid w:val="001774CD"/>
    <w:rsid w:val="00177795"/>
    <w:rsid w:val="00182B19"/>
    <w:rsid w:val="0019383D"/>
    <w:rsid w:val="00194FA8"/>
    <w:rsid w:val="001A76FE"/>
    <w:rsid w:val="001B1AE7"/>
    <w:rsid w:val="001C2F32"/>
    <w:rsid w:val="001D26A1"/>
    <w:rsid w:val="001D4A37"/>
    <w:rsid w:val="001D668E"/>
    <w:rsid w:val="001D7752"/>
    <w:rsid w:val="001E3207"/>
    <w:rsid w:val="001E5278"/>
    <w:rsid w:val="001F630B"/>
    <w:rsid w:val="001F647E"/>
    <w:rsid w:val="001F76DC"/>
    <w:rsid w:val="00202D70"/>
    <w:rsid w:val="0021758C"/>
    <w:rsid w:val="0022468D"/>
    <w:rsid w:val="00226982"/>
    <w:rsid w:val="00227017"/>
    <w:rsid w:val="00232FCB"/>
    <w:rsid w:val="00234654"/>
    <w:rsid w:val="00234F46"/>
    <w:rsid w:val="00241774"/>
    <w:rsid w:val="0024585B"/>
    <w:rsid w:val="0025413D"/>
    <w:rsid w:val="0025549E"/>
    <w:rsid w:val="0026097E"/>
    <w:rsid w:val="00266097"/>
    <w:rsid w:val="00275C94"/>
    <w:rsid w:val="002817B5"/>
    <w:rsid w:val="00287467"/>
    <w:rsid w:val="002906EB"/>
    <w:rsid w:val="00290906"/>
    <w:rsid w:val="00295F91"/>
    <w:rsid w:val="002A1243"/>
    <w:rsid w:val="002A1E9F"/>
    <w:rsid w:val="002A7658"/>
    <w:rsid w:val="002B080E"/>
    <w:rsid w:val="002B688F"/>
    <w:rsid w:val="002C03E2"/>
    <w:rsid w:val="002C4ABF"/>
    <w:rsid w:val="002C5C34"/>
    <w:rsid w:val="002D3E44"/>
    <w:rsid w:val="002D535A"/>
    <w:rsid w:val="002E56B4"/>
    <w:rsid w:val="002F158A"/>
    <w:rsid w:val="002F5408"/>
    <w:rsid w:val="002F5E43"/>
    <w:rsid w:val="0030066D"/>
    <w:rsid w:val="00307CAA"/>
    <w:rsid w:val="003147F7"/>
    <w:rsid w:val="00315439"/>
    <w:rsid w:val="003225B8"/>
    <w:rsid w:val="00323C8A"/>
    <w:rsid w:val="00326E56"/>
    <w:rsid w:val="0034650A"/>
    <w:rsid w:val="003550F2"/>
    <w:rsid w:val="00363BD4"/>
    <w:rsid w:val="00366B0F"/>
    <w:rsid w:val="003725FE"/>
    <w:rsid w:val="00376BA6"/>
    <w:rsid w:val="00382C86"/>
    <w:rsid w:val="00382DFD"/>
    <w:rsid w:val="00383DF2"/>
    <w:rsid w:val="00390CB4"/>
    <w:rsid w:val="00394085"/>
    <w:rsid w:val="003965FA"/>
    <w:rsid w:val="003A333F"/>
    <w:rsid w:val="003B21E8"/>
    <w:rsid w:val="003C367A"/>
    <w:rsid w:val="003C634E"/>
    <w:rsid w:val="003D779B"/>
    <w:rsid w:val="003D7933"/>
    <w:rsid w:val="003E1B0B"/>
    <w:rsid w:val="003F48B0"/>
    <w:rsid w:val="003F5DDB"/>
    <w:rsid w:val="00402153"/>
    <w:rsid w:val="00410B91"/>
    <w:rsid w:val="00416B2A"/>
    <w:rsid w:val="00420A8E"/>
    <w:rsid w:val="00423407"/>
    <w:rsid w:val="004258E1"/>
    <w:rsid w:val="00426340"/>
    <w:rsid w:val="0043022D"/>
    <w:rsid w:val="00430EA4"/>
    <w:rsid w:val="004361C0"/>
    <w:rsid w:val="0043796F"/>
    <w:rsid w:val="00444639"/>
    <w:rsid w:val="00446003"/>
    <w:rsid w:val="00447EBB"/>
    <w:rsid w:val="00450D35"/>
    <w:rsid w:val="004513E3"/>
    <w:rsid w:val="00451C35"/>
    <w:rsid w:val="00452E41"/>
    <w:rsid w:val="00460D9B"/>
    <w:rsid w:val="004658CE"/>
    <w:rsid w:val="00470C84"/>
    <w:rsid w:val="00473230"/>
    <w:rsid w:val="004745A6"/>
    <w:rsid w:val="00477701"/>
    <w:rsid w:val="004800DC"/>
    <w:rsid w:val="00490AEC"/>
    <w:rsid w:val="00490E79"/>
    <w:rsid w:val="0049544A"/>
    <w:rsid w:val="00495C58"/>
    <w:rsid w:val="004969AB"/>
    <w:rsid w:val="00497362"/>
    <w:rsid w:val="004A2812"/>
    <w:rsid w:val="004A3BEF"/>
    <w:rsid w:val="004B0FEA"/>
    <w:rsid w:val="004B16D3"/>
    <w:rsid w:val="004C1368"/>
    <w:rsid w:val="004C43F0"/>
    <w:rsid w:val="004C5FEB"/>
    <w:rsid w:val="004D2242"/>
    <w:rsid w:val="004E3BCE"/>
    <w:rsid w:val="004E7786"/>
    <w:rsid w:val="004F5D16"/>
    <w:rsid w:val="00500864"/>
    <w:rsid w:val="00504259"/>
    <w:rsid w:val="00507EFE"/>
    <w:rsid w:val="00513516"/>
    <w:rsid w:val="005238BA"/>
    <w:rsid w:val="005269B0"/>
    <w:rsid w:val="0052776E"/>
    <w:rsid w:val="005356EF"/>
    <w:rsid w:val="00536057"/>
    <w:rsid w:val="00542582"/>
    <w:rsid w:val="00544633"/>
    <w:rsid w:val="00545358"/>
    <w:rsid w:val="00553A41"/>
    <w:rsid w:val="00555DAC"/>
    <w:rsid w:val="00555EF0"/>
    <w:rsid w:val="005606C4"/>
    <w:rsid w:val="0057131F"/>
    <w:rsid w:val="005802EA"/>
    <w:rsid w:val="00586E9D"/>
    <w:rsid w:val="005943D1"/>
    <w:rsid w:val="00596FAA"/>
    <w:rsid w:val="005A11F2"/>
    <w:rsid w:val="005A1500"/>
    <w:rsid w:val="005B13FA"/>
    <w:rsid w:val="005B202A"/>
    <w:rsid w:val="005B259D"/>
    <w:rsid w:val="005B3038"/>
    <w:rsid w:val="005B3114"/>
    <w:rsid w:val="005B7A10"/>
    <w:rsid w:val="005C0AC7"/>
    <w:rsid w:val="005C1DEF"/>
    <w:rsid w:val="005C43F5"/>
    <w:rsid w:val="005C596F"/>
    <w:rsid w:val="005D0DCA"/>
    <w:rsid w:val="005D2641"/>
    <w:rsid w:val="005D32EE"/>
    <w:rsid w:val="005D4299"/>
    <w:rsid w:val="005E5836"/>
    <w:rsid w:val="005E6E61"/>
    <w:rsid w:val="005F70B9"/>
    <w:rsid w:val="00610A4E"/>
    <w:rsid w:val="006149DE"/>
    <w:rsid w:val="006152BE"/>
    <w:rsid w:val="006261E8"/>
    <w:rsid w:val="0062768D"/>
    <w:rsid w:val="00630190"/>
    <w:rsid w:val="0063172F"/>
    <w:rsid w:val="00632DEB"/>
    <w:rsid w:val="00634635"/>
    <w:rsid w:val="00635A10"/>
    <w:rsid w:val="00643C8E"/>
    <w:rsid w:val="006503EE"/>
    <w:rsid w:val="00650A98"/>
    <w:rsid w:val="00651159"/>
    <w:rsid w:val="00660610"/>
    <w:rsid w:val="00666173"/>
    <w:rsid w:val="00672870"/>
    <w:rsid w:val="0067308B"/>
    <w:rsid w:val="00677B35"/>
    <w:rsid w:val="00681114"/>
    <w:rsid w:val="00685315"/>
    <w:rsid w:val="006934BF"/>
    <w:rsid w:val="00694125"/>
    <w:rsid w:val="00695DCB"/>
    <w:rsid w:val="006A0797"/>
    <w:rsid w:val="006A2F54"/>
    <w:rsid w:val="006A322B"/>
    <w:rsid w:val="006B128F"/>
    <w:rsid w:val="006B5331"/>
    <w:rsid w:val="006B546E"/>
    <w:rsid w:val="006B625B"/>
    <w:rsid w:val="006C0B2E"/>
    <w:rsid w:val="006C1282"/>
    <w:rsid w:val="006C6736"/>
    <w:rsid w:val="006D044C"/>
    <w:rsid w:val="006D2AB4"/>
    <w:rsid w:val="006E3029"/>
    <w:rsid w:val="006F0556"/>
    <w:rsid w:val="006F0E02"/>
    <w:rsid w:val="007035E4"/>
    <w:rsid w:val="00711EC7"/>
    <w:rsid w:val="00712AD0"/>
    <w:rsid w:val="007168F9"/>
    <w:rsid w:val="00720CB1"/>
    <w:rsid w:val="00723B7F"/>
    <w:rsid w:val="007337A7"/>
    <w:rsid w:val="0073446A"/>
    <w:rsid w:val="00734AA8"/>
    <w:rsid w:val="00736C20"/>
    <w:rsid w:val="00744AC4"/>
    <w:rsid w:val="00746D1F"/>
    <w:rsid w:val="00754701"/>
    <w:rsid w:val="0076026C"/>
    <w:rsid w:val="00763411"/>
    <w:rsid w:val="00765522"/>
    <w:rsid w:val="007709D0"/>
    <w:rsid w:val="00773D15"/>
    <w:rsid w:val="0077621B"/>
    <w:rsid w:val="007929F9"/>
    <w:rsid w:val="007943E5"/>
    <w:rsid w:val="007A0E15"/>
    <w:rsid w:val="007A1BBE"/>
    <w:rsid w:val="007C0195"/>
    <w:rsid w:val="007C0918"/>
    <w:rsid w:val="007C2230"/>
    <w:rsid w:val="007D0F9B"/>
    <w:rsid w:val="007D488A"/>
    <w:rsid w:val="007D4C12"/>
    <w:rsid w:val="007E0231"/>
    <w:rsid w:val="007E1789"/>
    <w:rsid w:val="007E18B6"/>
    <w:rsid w:val="007E3739"/>
    <w:rsid w:val="007E6CA9"/>
    <w:rsid w:val="007E7009"/>
    <w:rsid w:val="007F09DE"/>
    <w:rsid w:val="007F44C2"/>
    <w:rsid w:val="007F54DF"/>
    <w:rsid w:val="007F669D"/>
    <w:rsid w:val="007F6C41"/>
    <w:rsid w:val="007F7F00"/>
    <w:rsid w:val="008026FC"/>
    <w:rsid w:val="00810C38"/>
    <w:rsid w:val="00812177"/>
    <w:rsid w:val="00821B64"/>
    <w:rsid w:val="00825E3C"/>
    <w:rsid w:val="00826FA0"/>
    <w:rsid w:val="0083542C"/>
    <w:rsid w:val="008454A5"/>
    <w:rsid w:val="00851100"/>
    <w:rsid w:val="00851177"/>
    <w:rsid w:val="008515B2"/>
    <w:rsid w:val="00856424"/>
    <w:rsid w:val="008645C0"/>
    <w:rsid w:val="0086691D"/>
    <w:rsid w:val="00867B2A"/>
    <w:rsid w:val="0088010E"/>
    <w:rsid w:val="008805A1"/>
    <w:rsid w:val="0088378D"/>
    <w:rsid w:val="0088489E"/>
    <w:rsid w:val="00884BA5"/>
    <w:rsid w:val="0088770A"/>
    <w:rsid w:val="00894C73"/>
    <w:rsid w:val="00894C9E"/>
    <w:rsid w:val="008A342F"/>
    <w:rsid w:val="008B0880"/>
    <w:rsid w:val="008B7F2F"/>
    <w:rsid w:val="008C00A3"/>
    <w:rsid w:val="008C6B47"/>
    <w:rsid w:val="008C722F"/>
    <w:rsid w:val="008C786C"/>
    <w:rsid w:val="008D1A15"/>
    <w:rsid w:val="008E4F41"/>
    <w:rsid w:val="008F0F53"/>
    <w:rsid w:val="008F1046"/>
    <w:rsid w:val="008F22A1"/>
    <w:rsid w:val="00905A97"/>
    <w:rsid w:val="00905B62"/>
    <w:rsid w:val="009067EE"/>
    <w:rsid w:val="00907C76"/>
    <w:rsid w:val="0091342D"/>
    <w:rsid w:val="009156B6"/>
    <w:rsid w:val="0092294D"/>
    <w:rsid w:val="009258E1"/>
    <w:rsid w:val="009345A3"/>
    <w:rsid w:val="00940909"/>
    <w:rsid w:val="00943C81"/>
    <w:rsid w:val="00946142"/>
    <w:rsid w:val="0094676B"/>
    <w:rsid w:val="00946E41"/>
    <w:rsid w:val="009543D5"/>
    <w:rsid w:val="0095444A"/>
    <w:rsid w:val="00957B19"/>
    <w:rsid w:val="009638FB"/>
    <w:rsid w:val="00966094"/>
    <w:rsid w:val="009678A9"/>
    <w:rsid w:val="00970975"/>
    <w:rsid w:val="00970B18"/>
    <w:rsid w:val="00970B77"/>
    <w:rsid w:val="009769C7"/>
    <w:rsid w:val="00982E30"/>
    <w:rsid w:val="0098605E"/>
    <w:rsid w:val="00987861"/>
    <w:rsid w:val="00991E9B"/>
    <w:rsid w:val="00992959"/>
    <w:rsid w:val="00994E73"/>
    <w:rsid w:val="009A49FE"/>
    <w:rsid w:val="009A5B5E"/>
    <w:rsid w:val="009B139D"/>
    <w:rsid w:val="009B1D22"/>
    <w:rsid w:val="009C2F0A"/>
    <w:rsid w:val="009C3872"/>
    <w:rsid w:val="009C3D5F"/>
    <w:rsid w:val="009C6A0E"/>
    <w:rsid w:val="009C6FF1"/>
    <w:rsid w:val="009D5F1E"/>
    <w:rsid w:val="009E2F69"/>
    <w:rsid w:val="009F0190"/>
    <w:rsid w:val="009F17DF"/>
    <w:rsid w:val="009F259F"/>
    <w:rsid w:val="00A03E7A"/>
    <w:rsid w:val="00A146A8"/>
    <w:rsid w:val="00A149E0"/>
    <w:rsid w:val="00A14F7C"/>
    <w:rsid w:val="00A22043"/>
    <w:rsid w:val="00A228B2"/>
    <w:rsid w:val="00A26673"/>
    <w:rsid w:val="00A27D84"/>
    <w:rsid w:val="00A40197"/>
    <w:rsid w:val="00A4096B"/>
    <w:rsid w:val="00A4359A"/>
    <w:rsid w:val="00A509D2"/>
    <w:rsid w:val="00A52957"/>
    <w:rsid w:val="00A545BA"/>
    <w:rsid w:val="00A54747"/>
    <w:rsid w:val="00A87011"/>
    <w:rsid w:val="00A870E4"/>
    <w:rsid w:val="00A95952"/>
    <w:rsid w:val="00A95F8C"/>
    <w:rsid w:val="00AA39FA"/>
    <w:rsid w:val="00AA4BFB"/>
    <w:rsid w:val="00AA6820"/>
    <w:rsid w:val="00AB0C05"/>
    <w:rsid w:val="00AB1F73"/>
    <w:rsid w:val="00AB22E2"/>
    <w:rsid w:val="00AB32AA"/>
    <w:rsid w:val="00AB34FC"/>
    <w:rsid w:val="00AB40DD"/>
    <w:rsid w:val="00AB4EF5"/>
    <w:rsid w:val="00AC1ED3"/>
    <w:rsid w:val="00AC4BC6"/>
    <w:rsid w:val="00AC7429"/>
    <w:rsid w:val="00AC7E77"/>
    <w:rsid w:val="00AD5355"/>
    <w:rsid w:val="00AD5F4E"/>
    <w:rsid w:val="00AE22DB"/>
    <w:rsid w:val="00AE4633"/>
    <w:rsid w:val="00AF7810"/>
    <w:rsid w:val="00B07B98"/>
    <w:rsid w:val="00B14ACD"/>
    <w:rsid w:val="00B160CD"/>
    <w:rsid w:val="00B165A9"/>
    <w:rsid w:val="00B205F9"/>
    <w:rsid w:val="00B23EC7"/>
    <w:rsid w:val="00B44FDF"/>
    <w:rsid w:val="00B55FB3"/>
    <w:rsid w:val="00B60128"/>
    <w:rsid w:val="00B60149"/>
    <w:rsid w:val="00B6184D"/>
    <w:rsid w:val="00B655FE"/>
    <w:rsid w:val="00B65649"/>
    <w:rsid w:val="00B6782F"/>
    <w:rsid w:val="00B715EB"/>
    <w:rsid w:val="00B7699E"/>
    <w:rsid w:val="00B81DE8"/>
    <w:rsid w:val="00B8376B"/>
    <w:rsid w:val="00B83864"/>
    <w:rsid w:val="00B853CC"/>
    <w:rsid w:val="00B875B9"/>
    <w:rsid w:val="00B877D8"/>
    <w:rsid w:val="00B9782A"/>
    <w:rsid w:val="00BA78F3"/>
    <w:rsid w:val="00BB6B5F"/>
    <w:rsid w:val="00BC4DA7"/>
    <w:rsid w:val="00BC78BC"/>
    <w:rsid w:val="00BD45AF"/>
    <w:rsid w:val="00BE1760"/>
    <w:rsid w:val="00BE1CF8"/>
    <w:rsid w:val="00BE634D"/>
    <w:rsid w:val="00BE7EB3"/>
    <w:rsid w:val="00C0093A"/>
    <w:rsid w:val="00C02950"/>
    <w:rsid w:val="00C035BC"/>
    <w:rsid w:val="00C10643"/>
    <w:rsid w:val="00C1069D"/>
    <w:rsid w:val="00C12BFD"/>
    <w:rsid w:val="00C16FFC"/>
    <w:rsid w:val="00C2073E"/>
    <w:rsid w:val="00C30282"/>
    <w:rsid w:val="00C30428"/>
    <w:rsid w:val="00C31FF3"/>
    <w:rsid w:val="00C33E4B"/>
    <w:rsid w:val="00C37E38"/>
    <w:rsid w:val="00C4042A"/>
    <w:rsid w:val="00C464C2"/>
    <w:rsid w:val="00C50D4D"/>
    <w:rsid w:val="00C5622C"/>
    <w:rsid w:val="00C600AC"/>
    <w:rsid w:val="00C615E7"/>
    <w:rsid w:val="00C67EA3"/>
    <w:rsid w:val="00C703E2"/>
    <w:rsid w:val="00C71ED4"/>
    <w:rsid w:val="00C77246"/>
    <w:rsid w:val="00C81BCE"/>
    <w:rsid w:val="00C81F50"/>
    <w:rsid w:val="00C825C3"/>
    <w:rsid w:val="00C84CFD"/>
    <w:rsid w:val="00C87921"/>
    <w:rsid w:val="00C92FC8"/>
    <w:rsid w:val="00C93722"/>
    <w:rsid w:val="00C95CD8"/>
    <w:rsid w:val="00CA4B0C"/>
    <w:rsid w:val="00CA66C6"/>
    <w:rsid w:val="00CA6DBD"/>
    <w:rsid w:val="00CA7F8E"/>
    <w:rsid w:val="00CB4A6C"/>
    <w:rsid w:val="00CB701B"/>
    <w:rsid w:val="00CB7E2B"/>
    <w:rsid w:val="00CC0712"/>
    <w:rsid w:val="00CD10B4"/>
    <w:rsid w:val="00CD1846"/>
    <w:rsid w:val="00CD1A8F"/>
    <w:rsid w:val="00CD20C5"/>
    <w:rsid w:val="00CD4567"/>
    <w:rsid w:val="00CD5CBC"/>
    <w:rsid w:val="00CD75A3"/>
    <w:rsid w:val="00CF4266"/>
    <w:rsid w:val="00D00D94"/>
    <w:rsid w:val="00D1386D"/>
    <w:rsid w:val="00D23D7D"/>
    <w:rsid w:val="00D301CB"/>
    <w:rsid w:val="00D309C4"/>
    <w:rsid w:val="00D3502D"/>
    <w:rsid w:val="00D3581D"/>
    <w:rsid w:val="00D37867"/>
    <w:rsid w:val="00D43D35"/>
    <w:rsid w:val="00D51136"/>
    <w:rsid w:val="00D65A1A"/>
    <w:rsid w:val="00D712DD"/>
    <w:rsid w:val="00D73CF0"/>
    <w:rsid w:val="00D8027A"/>
    <w:rsid w:val="00D82E96"/>
    <w:rsid w:val="00D84293"/>
    <w:rsid w:val="00D86684"/>
    <w:rsid w:val="00D8744A"/>
    <w:rsid w:val="00D8790D"/>
    <w:rsid w:val="00D94B05"/>
    <w:rsid w:val="00DB2F7A"/>
    <w:rsid w:val="00DB2F8D"/>
    <w:rsid w:val="00DB3E93"/>
    <w:rsid w:val="00DC340C"/>
    <w:rsid w:val="00DC53BC"/>
    <w:rsid w:val="00DD2D86"/>
    <w:rsid w:val="00DD5359"/>
    <w:rsid w:val="00DD6741"/>
    <w:rsid w:val="00DE3219"/>
    <w:rsid w:val="00DE4A18"/>
    <w:rsid w:val="00DE7523"/>
    <w:rsid w:val="00DF0EBB"/>
    <w:rsid w:val="00DF2A21"/>
    <w:rsid w:val="00DF36E5"/>
    <w:rsid w:val="00DF40D2"/>
    <w:rsid w:val="00E02D89"/>
    <w:rsid w:val="00E0338F"/>
    <w:rsid w:val="00E04960"/>
    <w:rsid w:val="00E12A4C"/>
    <w:rsid w:val="00E174FE"/>
    <w:rsid w:val="00E22365"/>
    <w:rsid w:val="00E2299C"/>
    <w:rsid w:val="00E26015"/>
    <w:rsid w:val="00E33284"/>
    <w:rsid w:val="00E339C7"/>
    <w:rsid w:val="00E35E0F"/>
    <w:rsid w:val="00E51222"/>
    <w:rsid w:val="00E552A5"/>
    <w:rsid w:val="00E55E59"/>
    <w:rsid w:val="00E56593"/>
    <w:rsid w:val="00E57C55"/>
    <w:rsid w:val="00E57CC3"/>
    <w:rsid w:val="00E64375"/>
    <w:rsid w:val="00E64580"/>
    <w:rsid w:val="00E64C37"/>
    <w:rsid w:val="00E70F52"/>
    <w:rsid w:val="00E72BB6"/>
    <w:rsid w:val="00E74924"/>
    <w:rsid w:val="00E8169C"/>
    <w:rsid w:val="00E843EC"/>
    <w:rsid w:val="00E84720"/>
    <w:rsid w:val="00E87B47"/>
    <w:rsid w:val="00E96259"/>
    <w:rsid w:val="00E97F98"/>
    <w:rsid w:val="00EA19AD"/>
    <w:rsid w:val="00EA3510"/>
    <w:rsid w:val="00EA5ED1"/>
    <w:rsid w:val="00EA72BF"/>
    <w:rsid w:val="00EC28F6"/>
    <w:rsid w:val="00ED346D"/>
    <w:rsid w:val="00ED38FA"/>
    <w:rsid w:val="00EE1BE4"/>
    <w:rsid w:val="00EE6563"/>
    <w:rsid w:val="00EE77DA"/>
    <w:rsid w:val="00F0101F"/>
    <w:rsid w:val="00F02766"/>
    <w:rsid w:val="00F031FE"/>
    <w:rsid w:val="00F05BCC"/>
    <w:rsid w:val="00F0695A"/>
    <w:rsid w:val="00F07144"/>
    <w:rsid w:val="00F10011"/>
    <w:rsid w:val="00F13CD0"/>
    <w:rsid w:val="00F161C4"/>
    <w:rsid w:val="00F17BDD"/>
    <w:rsid w:val="00F254BE"/>
    <w:rsid w:val="00F26BEC"/>
    <w:rsid w:val="00F330B9"/>
    <w:rsid w:val="00F35FF0"/>
    <w:rsid w:val="00F37EDE"/>
    <w:rsid w:val="00F47AC1"/>
    <w:rsid w:val="00F47BFD"/>
    <w:rsid w:val="00F50B24"/>
    <w:rsid w:val="00F554FC"/>
    <w:rsid w:val="00F57903"/>
    <w:rsid w:val="00F61D0E"/>
    <w:rsid w:val="00F654D5"/>
    <w:rsid w:val="00F853E0"/>
    <w:rsid w:val="00F96042"/>
    <w:rsid w:val="00FA03E4"/>
    <w:rsid w:val="00FA100B"/>
    <w:rsid w:val="00FA42BD"/>
    <w:rsid w:val="00FA4645"/>
    <w:rsid w:val="00FB054B"/>
    <w:rsid w:val="00FB47CD"/>
    <w:rsid w:val="00FB4908"/>
    <w:rsid w:val="00FB601D"/>
    <w:rsid w:val="00FB7C41"/>
    <w:rsid w:val="00FC4847"/>
    <w:rsid w:val="00FD1EAD"/>
    <w:rsid w:val="00FD2532"/>
    <w:rsid w:val="00FD2A88"/>
    <w:rsid w:val="00FD51A5"/>
    <w:rsid w:val="00FE0019"/>
    <w:rsid w:val="00FE32B0"/>
    <w:rsid w:val="00FE3356"/>
    <w:rsid w:val="00FE7A57"/>
    <w:rsid w:val="00FF1869"/>
    <w:rsid w:val="00FF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BFC9006E-9E0B-429C-9CFA-8E69AA9D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C58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0</Characters>
  <Application>Microsoft Office Word</Application>
  <DocSecurity>0</DocSecurity>
  <Lines>3</Lines>
  <Paragraphs>1</Paragraphs>
  <ScaleCrop>false</ScaleCrop>
  <Company>HP Inc.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ka Saravanan</dc:creator>
  <cp:keywords/>
  <dc:description/>
  <cp:lastModifiedBy>Sineka Saravanan</cp:lastModifiedBy>
  <cp:revision>2</cp:revision>
  <dcterms:created xsi:type="dcterms:W3CDTF">2024-09-04T05:38:00Z</dcterms:created>
  <dcterms:modified xsi:type="dcterms:W3CDTF">2024-09-04T07:53:00Z</dcterms:modified>
</cp:coreProperties>
</file>